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CF5B1A" w14:textId="1C9A98DC" w:rsidR="005B49B1" w:rsidRPr="00634BDB" w:rsidRDefault="00A3670C" w:rsidP="005B49B1">
      <w:pPr>
        <w:adjustRightInd/>
        <w:snapToGrid/>
        <w:ind w:firstLineChars="0" w:firstLine="0"/>
        <w:jc w:val="center"/>
      </w:pPr>
      <w:r>
        <w:t>Table S</w:t>
      </w:r>
      <w:r w:rsidR="004B229A">
        <w:t>5</w:t>
      </w:r>
      <w:bookmarkStart w:id="0" w:name="_GoBack"/>
      <w:bookmarkEnd w:id="0"/>
      <w:r>
        <w:t>.</w:t>
      </w:r>
      <w:r w:rsidR="005B49B1" w:rsidRPr="00634BDB">
        <w:t xml:space="preserve"> Primer</w:t>
      </w:r>
      <w:r w:rsidR="003A4B2E">
        <w:t>s</w:t>
      </w:r>
      <w:r w:rsidR="005B49B1" w:rsidRPr="00634BDB">
        <w:t xml:space="preserve"> information </w:t>
      </w:r>
      <w:r w:rsidR="005B49B1">
        <w:t xml:space="preserve">of mitochondrial DNA </w:t>
      </w:r>
      <w:r w:rsidR="005B49B1" w:rsidRPr="00634BDB">
        <w:t xml:space="preserve">for </w:t>
      </w:r>
      <w:r w:rsidR="00795DE7">
        <w:t xml:space="preserve">the </w:t>
      </w:r>
      <w:r w:rsidR="005B49B1" w:rsidRPr="00634BDB">
        <w:rPr>
          <w:rFonts w:cs="Times New Roman"/>
          <w:i/>
          <w:szCs w:val="24"/>
        </w:rPr>
        <w:t>Platycephalus</w:t>
      </w:r>
      <w:r w:rsidR="00313325">
        <w:rPr>
          <w:rFonts w:cs="Times New Roman"/>
          <w:i/>
          <w:szCs w:val="24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7"/>
        <w:gridCol w:w="1295"/>
        <w:gridCol w:w="1663"/>
        <w:gridCol w:w="3590"/>
      </w:tblGrid>
      <w:tr w:rsidR="005B49B1" w:rsidRPr="00634BDB" w14:paraId="41E3CA15" w14:textId="77777777" w:rsidTr="00645D7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E6BFAD" w14:textId="77777777" w:rsidR="005B49B1" w:rsidRPr="00634BDB" w:rsidRDefault="005B49B1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634BDB">
              <w:rPr>
                <w:sz w:val="21"/>
                <w:szCs w:val="21"/>
              </w:rPr>
              <w:t>Gene /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541168" w14:textId="77777777" w:rsidR="005B49B1" w:rsidRPr="00634BDB" w:rsidRDefault="005B49B1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634BDB">
              <w:rPr>
                <w:rFonts w:hint="eastAsia"/>
                <w:sz w:val="21"/>
                <w:szCs w:val="21"/>
              </w:rPr>
              <w:t>Primer</w:t>
            </w:r>
            <w:r w:rsidRPr="00634BDB">
              <w:rPr>
                <w:sz w:val="21"/>
                <w:szCs w:val="21"/>
              </w:rPr>
              <w:t xml:space="preserve">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2CC083" w14:textId="77777777" w:rsidR="005B49B1" w:rsidRPr="00634BDB" w:rsidRDefault="005B49B1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634BDB">
              <w:rPr>
                <w:rFonts w:hint="eastAsia"/>
                <w:sz w:val="21"/>
                <w:szCs w:val="21"/>
              </w:rPr>
              <w:t>Forward\</w:t>
            </w:r>
            <w:r w:rsidRPr="00634BDB">
              <w:rPr>
                <w:sz w:val="21"/>
                <w:szCs w:val="21"/>
              </w:rPr>
              <w:t>Reser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E233A3" w14:textId="77777777" w:rsidR="005B49B1" w:rsidRPr="00634BDB" w:rsidRDefault="005B49B1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634BDB">
              <w:rPr>
                <w:rFonts w:hint="eastAsia"/>
                <w:sz w:val="21"/>
                <w:szCs w:val="21"/>
              </w:rPr>
              <w:t>Primer</w:t>
            </w:r>
            <w:r w:rsidRPr="00634BDB">
              <w:rPr>
                <w:sz w:val="21"/>
                <w:szCs w:val="21"/>
              </w:rPr>
              <w:t xml:space="preserve"> sequence</w:t>
            </w:r>
          </w:p>
        </w:tc>
      </w:tr>
      <w:tr w:rsidR="005B49B1" w:rsidRPr="00634BDB" w14:paraId="46EF05CB" w14:textId="77777777" w:rsidTr="00645D7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ACC679C" w14:textId="77777777" w:rsidR="005B49B1" w:rsidRPr="004C30C3" w:rsidRDefault="005B49B1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i/>
                <w:iCs/>
                <w:sz w:val="21"/>
                <w:szCs w:val="21"/>
              </w:rPr>
            </w:pPr>
            <w:r w:rsidRPr="004C30C3">
              <w:rPr>
                <w:rFonts w:hint="eastAsia"/>
                <w:i/>
                <w:iCs/>
                <w:sz w:val="21"/>
                <w:szCs w:val="21"/>
              </w:rPr>
              <w:t>CO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AFBFA9" w14:textId="77777777" w:rsidR="005B49B1" w:rsidRPr="00634BDB" w:rsidRDefault="005B49B1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634BDB">
              <w:rPr>
                <w:rFonts w:hint="eastAsia"/>
                <w:sz w:val="21"/>
                <w:szCs w:val="21"/>
              </w:rPr>
              <w:t>WYI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589720" w14:textId="77777777" w:rsidR="005B49B1" w:rsidRPr="00634BDB" w:rsidRDefault="005B49B1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634BDB">
              <w:rPr>
                <w:sz w:val="21"/>
                <w:szCs w:val="21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AA93A5" w14:textId="77777777" w:rsidR="005B49B1" w:rsidRPr="00634BDB" w:rsidRDefault="005B49B1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634BDB">
              <w:rPr>
                <w:sz w:val="21"/>
                <w:szCs w:val="21"/>
              </w:rPr>
              <w:t>CTCTCAGCCATCCTACCTG</w:t>
            </w:r>
          </w:p>
        </w:tc>
      </w:tr>
      <w:tr w:rsidR="005B49B1" w:rsidRPr="00634BDB" w14:paraId="576D6B68" w14:textId="77777777" w:rsidTr="00645D7C">
        <w:trPr>
          <w:jc w:val="center"/>
        </w:trPr>
        <w:tc>
          <w:tcPr>
            <w:tcW w:w="0" w:type="auto"/>
          </w:tcPr>
          <w:p w14:paraId="5ABE2951" w14:textId="77777777" w:rsidR="005B49B1" w:rsidRPr="00634BDB" w:rsidRDefault="005B49B1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4C43E9D5" w14:textId="77777777" w:rsidR="005B49B1" w:rsidRPr="00634BDB" w:rsidRDefault="005B49B1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634BDB">
              <w:rPr>
                <w:sz w:val="21"/>
                <w:szCs w:val="21"/>
              </w:rPr>
              <w:t>WYIR</w:t>
            </w:r>
          </w:p>
        </w:tc>
        <w:tc>
          <w:tcPr>
            <w:tcW w:w="0" w:type="auto"/>
          </w:tcPr>
          <w:p w14:paraId="646E6F50" w14:textId="77777777" w:rsidR="005B49B1" w:rsidRPr="00634BDB" w:rsidRDefault="005B49B1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634BDB">
              <w:rPr>
                <w:sz w:val="21"/>
                <w:szCs w:val="21"/>
              </w:rPr>
              <w:t>Reserve</w:t>
            </w:r>
          </w:p>
        </w:tc>
        <w:tc>
          <w:tcPr>
            <w:tcW w:w="0" w:type="auto"/>
          </w:tcPr>
          <w:p w14:paraId="7BB12F38" w14:textId="77777777" w:rsidR="005B49B1" w:rsidRPr="00634BDB" w:rsidRDefault="005B49B1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634BDB">
              <w:rPr>
                <w:sz w:val="21"/>
                <w:szCs w:val="21"/>
              </w:rPr>
              <w:t>AAAGAACCAGAAGAGGTGTTG</w:t>
            </w:r>
          </w:p>
        </w:tc>
      </w:tr>
      <w:tr w:rsidR="005B49B1" w:rsidRPr="00634BDB" w14:paraId="3493D203" w14:textId="77777777" w:rsidTr="00645D7C">
        <w:trPr>
          <w:jc w:val="center"/>
        </w:trPr>
        <w:tc>
          <w:tcPr>
            <w:tcW w:w="0" w:type="auto"/>
          </w:tcPr>
          <w:p w14:paraId="1BBE5C8F" w14:textId="77777777" w:rsidR="005B49B1" w:rsidRPr="00634BDB" w:rsidRDefault="005B49B1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634BDB">
              <w:rPr>
                <w:rFonts w:hint="eastAsia"/>
                <w:sz w:val="21"/>
                <w:szCs w:val="21"/>
              </w:rPr>
              <w:t>Cyt</w:t>
            </w:r>
            <w:r w:rsidRPr="00634BDB">
              <w:rPr>
                <w:sz w:val="21"/>
                <w:szCs w:val="21"/>
              </w:rPr>
              <w:t xml:space="preserve"> </w:t>
            </w:r>
            <w:r w:rsidRPr="00634BDB">
              <w:rPr>
                <w:i/>
                <w:sz w:val="21"/>
                <w:szCs w:val="21"/>
              </w:rPr>
              <w:t>b</w:t>
            </w:r>
          </w:p>
        </w:tc>
        <w:tc>
          <w:tcPr>
            <w:tcW w:w="0" w:type="auto"/>
          </w:tcPr>
          <w:p w14:paraId="70F1A360" w14:textId="77777777" w:rsidR="005B49B1" w:rsidRPr="00634BDB" w:rsidRDefault="005B49B1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634BDB">
              <w:rPr>
                <w:sz w:val="21"/>
                <w:szCs w:val="21"/>
              </w:rPr>
              <w:t>YBF</w:t>
            </w:r>
          </w:p>
        </w:tc>
        <w:tc>
          <w:tcPr>
            <w:tcW w:w="0" w:type="auto"/>
          </w:tcPr>
          <w:p w14:paraId="01159A62" w14:textId="77777777" w:rsidR="005B49B1" w:rsidRPr="00634BDB" w:rsidRDefault="005B49B1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634BDB">
              <w:rPr>
                <w:sz w:val="21"/>
                <w:szCs w:val="21"/>
              </w:rPr>
              <w:t>Forward</w:t>
            </w:r>
          </w:p>
        </w:tc>
        <w:tc>
          <w:tcPr>
            <w:tcW w:w="0" w:type="auto"/>
          </w:tcPr>
          <w:p w14:paraId="34D0427F" w14:textId="77777777" w:rsidR="005B49B1" w:rsidRPr="00634BDB" w:rsidRDefault="005B49B1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634BDB">
              <w:rPr>
                <w:sz w:val="21"/>
                <w:szCs w:val="21"/>
              </w:rPr>
              <w:t>ACTCTAACCAGGACTAATGGCTTG</w:t>
            </w:r>
          </w:p>
        </w:tc>
      </w:tr>
      <w:tr w:rsidR="005B49B1" w:rsidRPr="00634BDB" w14:paraId="7A0AE3D6" w14:textId="77777777" w:rsidTr="00645D7C">
        <w:trPr>
          <w:jc w:val="center"/>
        </w:trPr>
        <w:tc>
          <w:tcPr>
            <w:tcW w:w="0" w:type="auto"/>
          </w:tcPr>
          <w:p w14:paraId="25EC9432" w14:textId="77777777" w:rsidR="005B49B1" w:rsidRPr="00634BDB" w:rsidRDefault="005B49B1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7FFE0ED9" w14:textId="77777777" w:rsidR="005B49B1" w:rsidRPr="00634BDB" w:rsidRDefault="005B49B1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634BDB">
              <w:rPr>
                <w:sz w:val="21"/>
                <w:szCs w:val="21"/>
              </w:rPr>
              <w:t>YBR</w:t>
            </w:r>
          </w:p>
        </w:tc>
        <w:tc>
          <w:tcPr>
            <w:tcW w:w="0" w:type="auto"/>
          </w:tcPr>
          <w:p w14:paraId="508CAABB" w14:textId="77777777" w:rsidR="005B49B1" w:rsidRPr="00634BDB" w:rsidRDefault="005B49B1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634BDB">
              <w:rPr>
                <w:sz w:val="21"/>
                <w:szCs w:val="21"/>
              </w:rPr>
              <w:t>Reserve</w:t>
            </w:r>
          </w:p>
        </w:tc>
        <w:tc>
          <w:tcPr>
            <w:tcW w:w="0" w:type="auto"/>
          </w:tcPr>
          <w:p w14:paraId="3F7EAEF6" w14:textId="77777777" w:rsidR="005B49B1" w:rsidRPr="00634BDB" w:rsidRDefault="005B49B1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634BDB">
              <w:rPr>
                <w:sz w:val="21"/>
                <w:szCs w:val="21"/>
              </w:rPr>
              <w:t>ATGTAGGGGACTGCGGAGAG</w:t>
            </w:r>
          </w:p>
        </w:tc>
      </w:tr>
      <w:tr w:rsidR="005B49B1" w:rsidRPr="00634BDB" w14:paraId="38101FF8" w14:textId="77777777" w:rsidTr="00645D7C">
        <w:trPr>
          <w:jc w:val="center"/>
        </w:trPr>
        <w:tc>
          <w:tcPr>
            <w:tcW w:w="0" w:type="auto"/>
          </w:tcPr>
          <w:p w14:paraId="0ED38C18" w14:textId="77777777" w:rsidR="005B49B1" w:rsidRPr="00634BDB" w:rsidRDefault="00A3670C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634BDB">
              <w:rPr>
                <w:sz w:val="21"/>
                <w:szCs w:val="21"/>
              </w:rPr>
              <w:t>C</w:t>
            </w:r>
            <w:r w:rsidRPr="00634BDB">
              <w:rPr>
                <w:rFonts w:hint="eastAsia"/>
                <w:sz w:val="21"/>
                <w:szCs w:val="21"/>
              </w:rPr>
              <w:t xml:space="preserve">ontrol </w:t>
            </w:r>
            <w:r w:rsidRPr="00634BDB">
              <w:rPr>
                <w:sz w:val="21"/>
                <w:szCs w:val="21"/>
              </w:rPr>
              <w:t>region</w:t>
            </w:r>
          </w:p>
        </w:tc>
        <w:tc>
          <w:tcPr>
            <w:tcW w:w="0" w:type="auto"/>
          </w:tcPr>
          <w:p w14:paraId="64B2383A" w14:textId="77777777" w:rsidR="005B49B1" w:rsidRPr="00634BDB" w:rsidRDefault="005B49B1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634BDB">
              <w:rPr>
                <w:rFonts w:hint="eastAsia"/>
                <w:sz w:val="21"/>
                <w:szCs w:val="21"/>
              </w:rPr>
              <w:t>DL-S</w:t>
            </w:r>
          </w:p>
        </w:tc>
        <w:tc>
          <w:tcPr>
            <w:tcW w:w="0" w:type="auto"/>
          </w:tcPr>
          <w:p w14:paraId="2423FC2A" w14:textId="77777777" w:rsidR="005B49B1" w:rsidRPr="00634BDB" w:rsidRDefault="005B49B1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634BDB">
              <w:rPr>
                <w:sz w:val="21"/>
                <w:szCs w:val="21"/>
              </w:rPr>
              <w:t>Forward</w:t>
            </w:r>
          </w:p>
        </w:tc>
        <w:tc>
          <w:tcPr>
            <w:tcW w:w="0" w:type="auto"/>
          </w:tcPr>
          <w:p w14:paraId="138D8ABD" w14:textId="77777777" w:rsidR="005B49B1" w:rsidRPr="00634BDB" w:rsidRDefault="005B49B1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634BDB">
              <w:rPr>
                <w:sz w:val="21"/>
                <w:szCs w:val="21"/>
              </w:rPr>
              <w:t>CCCACCACTAACTCCCAAAGC</w:t>
            </w:r>
          </w:p>
        </w:tc>
      </w:tr>
      <w:tr w:rsidR="005B49B1" w:rsidRPr="00634BDB" w14:paraId="790D3479" w14:textId="77777777" w:rsidTr="00645D7C">
        <w:trPr>
          <w:jc w:val="center"/>
        </w:trPr>
        <w:tc>
          <w:tcPr>
            <w:tcW w:w="0" w:type="auto"/>
          </w:tcPr>
          <w:p w14:paraId="5DA7467B" w14:textId="77777777" w:rsidR="005B49B1" w:rsidRPr="00634BDB" w:rsidRDefault="005B49B1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7547D145" w14:textId="77777777" w:rsidR="005B49B1" w:rsidRPr="00634BDB" w:rsidRDefault="005B49B1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634BDB">
              <w:rPr>
                <w:sz w:val="21"/>
                <w:szCs w:val="21"/>
              </w:rPr>
              <w:t>YRR</w:t>
            </w:r>
          </w:p>
        </w:tc>
        <w:tc>
          <w:tcPr>
            <w:tcW w:w="0" w:type="auto"/>
          </w:tcPr>
          <w:p w14:paraId="5F34362E" w14:textId="77777777" w:rsidR="005B49B1" w:rsidRPr="00634BDB" w:rsidRDefault="005B49B1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634BDB">
              <w:rPr>
                <w:sz w:val="21"/>
                <w:szCs w:val="21"/>
              </w:rPr>
              <w:t>Reserve</w:t>
            </w:r>
          </w:p>
        </w:tc>
        <w:tc>
          <w:tcPr>
            <w:tcW w:w="0" w:type="auto"/>
          </w:tcPr>
          <w:p w14:paraId="710F7520" w14:textId="77777777" w:rsidR="005B49B1" w:rsidRPr="00634BDB" w:rsidRDefault="005B49B1" w:rsidP="00645D7C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634BDB">
              <w:rPr>
                <w:sz w:val="21"/>
                <w:szCs w:val="21"/>
              </w:rPr>
              <w:t>GCCCTGAAGTAGGAACCAAATG</w:t>
            </w:r>
          </w:p>
        </w:tc>
      </w:tr>
    </w:tbl>
    <w:p w14:paraId="0AA2FCDF" w14:textId="77777777" w:rsidR="00111848" w:rsidRDefault="00111848">
      <w:pPr>
        <w:ind w:firstLine="480"/>
      </w:pPr>
    </w:p>
    <w:sectPr w:rsidR="0011184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9760EC" w14:textId="77777777" w:rsidR="006C65B4" w:rsidRDefault="006C65B4" w:rsidP="00313325">
      <w:pPr>
        <w:spacing w:line="240" w:lineRule="auto"/>
        <w:ind w:firstLine="480"/>
      </w:pPr>
      <w:r>
        <w:separator/>
      </w:r>
    </w:p>
  </w:endnote>
  <w:endnote w:type="continuationSeparator" w:id="0">
    <w:p w14:paraId="256DF63B" w14:textId="77777777" w:rsidR="006C65B4" w:rsidRDefault="006C65B4" w:rsidP="0031332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662201" w14:textId="77777777" w:rsidR="00313325" w:rsidRDefault="00313325">
    <w:pPr>
      <w:pStyle w:val="Footer"/>
      <w:ind w:firstLine="48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1B59F1" w14:textId="77777777" w:rsidR="00313325" w:rsidRDefault="00313325">
    <w:pPr>
      <w:pStyle w:val="Footer"/>
      <w:ind w:firstLine="48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55A761" w14:textId="77777777" w:rsidR="00313325" w:rsidRDefault="00313325">
    <w:pPr>
      <w:pStyle w:val="Footer"/>
      <w:ind w:firstLine="48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0309BB" w14:textId="77777777" w:rsidR="006C65B4" w:rsidRDefault="006C65B4" w:rsidP="00313325">
      <w:pPr>
        <w:spacing w:line="240" w:lineRule="auto"/>
        <w:ind w:firstLine="480"/>
      </w:pPr>
      <w:r>
        <w:separator/>
      </w:r>
    </w:p>
  </w:footnote>
  <w:footnote w:type="continuationSeparator" w:id="0">
    <w:p w14:paraId="28992E71" w14:textId="77777777" w:rsidR="006C65B4" w:rsidRDefault="006C65B4" w:rsidP="0031332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DF3D7F" w14:textId="77777777" w:rsidR="00313325" w:rsidRDefault="00313325">
    <w:pPr>
      <w:pStyle w:val="Header"/>
      <w:ind w:firstLine="48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EAD39E" w14:textId="77777777" w:rsidR="00313325" w:rsidRDefault="00313325">
    <w:pPr>
      <w:pStyle w:val="Header"/>
      <w:ind w:firstLine="48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470CC6" w14:textId="77777777" w:rsidR="00313325" w:rsidRDefault="00313325">
    <w:pPr>
      <w:pStyle w:val="Header"/>
      <w:ind w:firstLine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9B1"/>
    <w:rsid w:val="00015A89"/>
    <w:rsid w:val="00111848"/>
    <w:rsid w:val="00313325"/>
    <w:rsid w:val="00394A17"/>
    <w:rsid w:val="003A4B2E"/>
    <w:rsid w:val="004B229A"/>
    <w:rsid w:val="004C30C3"/>
    <w:rsid w:val="005B49B1"/>
    <w:rsid w:val="006C65B4"/>
    <w:rsid w:val="00795DE7"/>
    <w:rsid w:val="007D4EFF"/>
    <w:rsid w:val="008C45F2"/>
    <w:rsid w:val="00A3670C"/>
    <w:rsid w:val="00DF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47A4A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9B1"/>
    <w:pPr>
      <w:widowControl w:val="0"/>
      <w:adjustRightInd w:val="0"/>
      <w:snapToGrid w:val="0"/>
      <w:spacing w:line="360" w:lineRule="auto"/>
      <w:ind w:firstLineChars="200" w:firstLine="20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9B1"/>
    <w:rPr>
      <w:rFonts w:ascii="Times New Roman" w:eastAsia="SimSu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332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325"/>
    <w:rPr>
      <w:rFonts w:ascii="Times New Roman" w:eastAsia="SimSu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1332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325"/>
    <w:rPr>
      <w:rFonts w:ascii="Times New Roman" w:eastAsia="SimSu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9B1"/>
    <w:pPr>
      <w:widowControl w:val="0"/>
      <w:adjustRightInd w:val="0"/>
      <w:snapToGrid w:val="0"/>
      <w:spacing w:line="360" w:lineRule="auto"/>
      <w:ind w:firstLineChars="200" w:firstLine="20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9B1"/>
    <w:rPr>
      <w:rFonts w:ascii="Times New Roman" w:eastAsia="SimSu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332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325"/>
    <w:rPr>
      <w:rFonts w:ascii="Times New Roman" w:eastAsia="SimSu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1332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325"/>
    <w:rPr>
      <w:rFonts w:ascii="Times New Roman" w:eastAsia="SimSu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iyang</dc:creator>
  <cp:keywords/>
  <dc:description/>
  <cp:lastModifiedBy>Sevilla, Hernando Jr.</cp:lastModifiedBy>
  <cp:revision>10</cp:revision>
  <dcterms:created xsi:type="dcterms:W3CDTF">2018-06-25T11:37:00Z</dcterms:created>
  <dcterms:modified xsi:type="dcterms:W3CDTF">2019-07-30T08:17:00Z</dcterms:modified>
</cp:coreProperties>
</file>